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CB347" w14:textId="6EF76584" w:rsidR="00F51B13" w:rsidRDefault="00F51B13" w:rsidP="00363CFA">
      <w:pPr>
        <w:pStyle w:val="Heading2"/>
        <w:numPr>
          <w:ilvl w:val="0"/>
          <w:numId w:val="0"/>
        </w:numPr>
        <w:spacing w:before="0"/>
        <w:ind w:left="431" w:hanging="431"/>
      </w:pPr>
      <w:r>
        <w:t>Supplementary information</w:t>
      </w:r>
    </w:p>
    <w:p w14:paraId="636C4F47" w14:textId="60ABDC8D" w:rsidR="00BF7113" w:rsidRDefault="001E056A" w:rsidP="00BF7113">
      <w:pPr>
        <w:pStyle w:val="Caption"/>
        <w:keepNext/>
        <w:keepLines/>
        <w:spacing w:before="240"/>
        <w:jc w:val="center"/>
      </w:pPr>
      <w:bookmarkStart w:id="0" w:name="OLE_LINK6"/>
      <w:r>
        <w:rPr>
          <w:noProof/>
        </w:rPr>
        <w:drawing>
          <wp:inline distT="0" distB="0" distL="0" distR="0" wp14:anchorId="3C38E963" wp14:editId="4BE9E143">
            <wp:extent cx="3081867" cy="2250203"/>
            <wp:effectExtent l="0" t="0" r="0" b="0"/>
            <wp:docPr id="1158681197" name="Picture 3" descr="A picture containing text, black and white, black, mo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681197" name="Picture 3" descr="A picture containing text, black and white, black, mo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0298" cy="2256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BC0B7" w14:textId="3157A444" w:rsidR="00F51B13" w:rsidRPr="000A7EFB" w:rsidRDefault="00BF7113" w:rsidP="000A7EFB">
      <w:pPr>
        <w:pStyle w:val="Caption"/>
        <w:rPr>
          <w:b w:val="0"/>
          <w:bCs w:val="0"/>
        </w:rPr>
      </w:pPr>
      <w:r>
        <w:t>Suppl. Fig</w:t>
      </w:r>
      <w:r w:rsidR="00EC1639">
        <w:t xml:space="preserve">. </w:t>
      </w:r>
      <w:r w:rsidR="00872826">
        <w:fldChar w:fldCharType="begin"/>
      </w:r>
      <w:r w:rsidR="00872826">
        <w:instrText xml:space="preserve"> SEQ Figure \* ARABIC </w:instrText>
      </w:r>
      <w:r w:rsidR="00872826">
        <w:fldChar w:fldCharType="separate"/>
      </w:r>
      <w:r>
        <w:rPr>
          <w:noProof/>
        </w:rPr>
        <w:t>1</w:t>
      </w:r>
      <w:r w:rsidR="00872826">
        <w:rPr>
          <w:noProof/>
        </w:rPr>
        <w:fldChar w:fldCharType="end"/>
      </w:r>
      <w:r>
        <w:t xml:space="preserve"> </w:t>
      </w:r>
      <w:r w:rsidR="00F16A9E" w:rsidRPr="00F16A9E">
        <w:t xml:space="preserve">Effect of continued paroxetine and discontinuation on </w:t>
      </w:r>
      <w:r w:rsidR="00F16A9E">
        <w:t>sleep latency</w:t>
      </w:r>
      <w:r w:rsidR="00F16A9E" w:rsidRPr="00F16A9E">
        <w:t xml:space="preserve">. </w:t>
      </w:r>
      <w:r w:rsidR="00F16A9E" w:rsidRPr="00F16A9E">
        <w:rPr>
          <w:b w:val="0"/>
          <w:bCs w:val="0"/>
        </w:rPr>
        <w:t xml:space="preserve">Points represent mean ± SEM values of the </w:t>
      </w:r>
      <w:r w:rsidR="00F16A9E">
        <w:rPr>
          <w:b w:val="0"/>
          <w:bCs w:val="0"/>
        </w:rPr>
        <w:t>time between the start of the light phase and the first sleep bout for the saline and paroxetine groups</w:t>
      </w:r>
      <w:r w:rsidR="001F3FF6">
        <w:rPr>
          <w:b w:val="0"/>
          <w:bCs w:val="0"/>
        </w:rPr>
        <w:t xml:space="preserve">. </w:t>
      </w:r>
      <w:r w:rsidR="002F1474" w:rsidRPr="002F1474">
        <w:rPr>
          <w:b w:val="0"/>
          <w:bCs w:val="0"/>
        </w:rPr>
        <w:t>Dotted vertical line represents discontinuation. Saline group (n=12), Paroxetine group (n=12)</w:t>
      </w:r>
      <w:r w:rsidR="00E70EEC">
        <w:rPr>
          <w:b w:val="0"/>
          <w:bCs w:val="0"/>
        </w:rPr>
        <w:t xml:space="preserve">. </w:t>
      </w:r>
      <w:r w:rsidR="00E70EEC" w:rsidRPr="00242719">
        <w:rPr>
          <w:b w:val="0"/>
          <w:bCs w:val="0"/>
        </w:rPr>
        <w:t>Analysed with a mixed-effects model with Geisser-Greenhouse correction with post-hoc Bonferroni’s test</w:t>
      </w:r>
      <w:r w:rsidR="00B94A39">
        <w:rPr>
          <w:b w:val="0"/>
          <w:bCs w:val="0"/>
        </w:rPr>
        <w:t xml:space="preserve"> (main effect of treatment: F</w:t>
      </w:r>
      <w:r w:rsidR="00B94A39" w:rsidRPr="00067543">
        <w:rPr>
          <w:b w:val="0"/>
          <w:bCs w:val="0"/>
          <w:vertAlign w:val="subscript"/>
        </w:rPr>
        <w:t>(1,22)</w:t>
      </w:r>
      <w:r w:rsidR="00B94A39">
        <w:rPr>
          <w:b w:val="0"/>
          <w:bCs w:val="0"/>
        </w:rPr>
        <w:t>=0.0871, p=0.7706; effect of day: F</w:t>
      </w:r>
      <w:r w:rsidR="00B94A39" w:rsidRPr="00067543">
        <w:rPr>
          <w:b w:val="0"/>
          <w:bCs w:val="0"/>
          <w:vertAlign w:val="subscript"/>
        </w:rPr>
        <w:t>(</w:t>
      </w:r>
      <w:r w:rsidR="00602782" w:rsidRPr="00067543">
        <w:rPr>
          <w:b w:val="0"/>
          <w:bCs w:val="0"/>
          <w:vertAlign w:val="subscript"/>
        </w:rPr>
        <w:t>2</w:t>
      </w:r>
      <w:r w:rsidR="00067543">
        <w:rPr>
          <w:b w:val="0"/>
          <w:bCs w:val="0"/>
          <w:vertAlign w:val="subscript"/>
        </w:rPr>
        <w:t>5</w:t>
      </w:r>
      <w:r w:rsidR="00602782" w:rsidRPr="00067543">
        <w:rPr>
          <w:b w:val="0"/>
          <w:bCs w:val="0"/>
          <w:vertAlign w:val="subscript"/>
        </w:rPr>
        <w:t>,550)</w:t>
      </w:r>
      <w:r w:rsidR="00602782">
        <w:rPr>
          <w:b w:val="0"/>
          <w:bCs w:val="0"/>
        </w:rPr>
        <w:t>=0.8408, p=0.5643; interaction: F</w:t>
      </w:r>
      <w:r w:rsidR="00602782" w:rsidRPr="00067543">
        <w:rPr>
          <w:b w:val="0"/>
          <w:bCs w:val="0"/>
          <w:vertAlign w:val="subscript"/>
        </w:rPr>
        <w:t>(25,550)</w:t>
      </w:r>
      <w:r w:rsidR="00D22833">
        <w:rPr>
          <w:b w:val="0"/>
          <w:bCs w:val="0"/>
        </w:rPr>
        <w:t>=</w:t>
      </w:r>
      <w:r w:rsidR="00067543">
        <w:rPr>
          <w:b w:val="0"/>
          <w:bCs w:val="0"/>
        </w:rPr>
        <w:t>1.429, p=0.0835)</w:t>
      </w:r>
      <w:r w:rsidR="00E70EEC" w:rsidRPr="00242719">
        <w:rPr>
          <w:b w:val="0"/>
          <w:bCs w:val="0"/>
        </w:rPr>
        <w:t xml:space="preserve">, as well as </w:t>
      </w:r>
      <w:r w:rsidR="008F3047">
        <w:rPr>
          <w:b w:val="0"/>
          <w:bCs w:val="0"/>
        </w:rPr>
        <w:t>Mann Whitney U tests on representative treatment days (day 0</w:t>
      </w:r>
      <w:r w:rsidR="00984CDE">
        <w:rPr>
          <w:b w:val="0"/>
          <w:bCs w:val="0"/>
        </w:rPr>
        <w:t xml:space="preserve"> U=54.50, p=0.2945; day 12 U=59.50, p=0.</w:t>
      </w:r>
      <w:r w:rsidR="004A4A0E">
        <w:rPr>
          <w:b w:val="0"/>
          <w:bCs w:val="0"/>
        </w:rPr>
        <w:t>3416; day 14 U=65.50, p=0.7391; day 17: U=57.00, p=0.2520).</w:t>
      </w:r>
      <w:bookmarkEnd w:id="0"/>
    </w:p>
    <w:p w14:paraId="643E5E10" w14:textId="5A89B761" w:rsidR="00F51B13" w:rsidRPr="00B81D82" w:rsidRDefault="00AB4B74" w:rsidP="00B81D82">
      <w:pPr>
        <w:pStyle w:val="ThesisText"/>
        <w:spacing w:before="480" w:line="36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04CDE73" wp14:editId="1AC6AB34">
            <wp:extent cx="5145628" cy="4353140"/>
            <wp:effectExtent l="0" t="0" r="0" b="9525"/>
            <wp:docPr id="275165388" name="Picture 1" descr="A picture containing screenshot, night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165388" name="Picture 1" descr="A picture containing screenshot, night, ligh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628" cy="435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0E8D">
        <w:rPr>
          <w:b/>
          <w:bCs/>
        </w:rPr>
        <w:t>Suppl</w:t>
      </w:r>
      <w:r w:rsidR="007407A5">
        <w:rPr>
          <w:b/>
          <w:bCs/>
        </w:rPr>
        <w:t>.</w:t>
      </w:r>
      <w:r w:rsidR="008E0E8D">
        <w:rPr>
          <w:b/>
          <w:bCs/>
        </w:rPr>
        <w:t xml:space="preserve"> </w:t>
      </w:r>
      <w:r w:rsidR="00A243D3" w:rsidRPr="00B31245">
        <w:rPr>
          <w:b/>
          <w:bCs/>
        </w:rPr>
        <w:t>Fig</w:t>
      </w:r>
      <w:r w:rsidR="00716D3F">
        <w:rPr>
          <w:b/>
          <w:bCs/>
        </w:rPr>
        <w:t>.</w:t>
      </w:r>
      <w:r w:rsidR="00A243D3" w:rsidRPr="00B31245">
        <w:rPr>
          <w:b/>
          <w:bCs/>
        </w:rPr>
        <w:t xml:space="preserve"> </w:t>
      </w:r>
      <w:r w:rsidR="00A243D3" w:rsidRPr="00B31245">
        <w:rPr>
          <w:b/>
          <w:bCs/>
        </w:rPr>
        <w:fldChar w:fldCharType="begin"/>
      </w:r>
      <w:r w:rsidR="00A243D3" w:rsidRPr="00B31245">
        <w:rPr>
          <w:b/>
          <w:bCs/>
        </w:rPr>
        <w:instrText xml:space="preserve"> SEQ Figure \* ARABIC </w:instrText>
      </w:r>
      <w:r w:rsidR="00A243D3" w:rsidRPr="00B31245">
        <w:rPr>
          <w:b/>
          <w:bCs/>
        </w:rPr>
        <w:fldChar w:fldCharType="separate"/>
      </w:r>
      <w:r w:rsidR="00E71DF1">
        <w:rPr>
          <w:b/>
          <w:bCs/>
          <w:noProof/>
        </w:rPr>
        <w:t>2</w:t>
      </w:r>
      <w:r w:rsidR="00A243D3" w:rsidRPr="00B31245">
        <w:rPr>
          <w:b/>
          <w:bCs/>
        </w:rPr>
        <w:fldChar w:fldCharType="end"/>
      </w:r>
      <w:r w:rsidR="00A243D3" w:rsidRPr="00B31245">
        <w:rPr>
          <w:b/>
          <w:bCs/>
        </w:rPr>
        <w:t xml:space="preserve"> </w:t>
      </w:r>
      <w:r w:rsidR="00E11453" w:rsidRPr="001A2A24">
        <w:rPr>
          <w:b/>
          <w:bCs/>
        </w:rPr>
        <w:t xml:space="preserve">Effect of continued paroxetine and discontinuation on </w:t>
      </w:r>
      <w:r w:rsidR="00E11453">
        <w:rPr>
          <w:b/>
          <w:bCs/>
        </w:rPr>
        <w:t xml:space="preserve">sleep bout duration distribution in the light phase. </w:t>
      </w:r>
      <w:r w:rsidR="00066EA1">
        <w:t xml:space="preserve">Points represent </w:t>
      </w:r>
      <w:r w:rsidR="00066EA1" w:rsidRPr="00537B1A">
        <w:t>mean ± SEM values</w:t>
      </w:r>
      <w:r w:rsidR="00066EA1" w:rsidRPr="0016572A">
        <w:t xml:space="preserve"> </w:t>
      </w:r>
      <w:r w:rsidR="00916D0C">
        <w:t xml:space="preserve">of </w:t>
      </w:r>
      <w:r w:rsidR="00E11453">
        <w:t xml:space="preserve">the percentage of sleep bouts of </w:t>
      </w:r>
      <w:r w:rsidR="007E504D">
        <w:t>≤</w:t>
      </w:r>
      <w:r w:rsidR="00E11453">
        <w:t xml:space="preserve">1 min, 1-10 min, 10-60 min and &gt;60 min duration in the </w:t>
      </w:r>
      <w:r w:rsidR="00916D0C">
        <w:t>light</w:t>
      </w:r>
      <w:r w:rsidR="00E11453">
        <w:t xml:space="preserve"> phase. </w:t>
      </w:r>
      <w:r w:rsidR="00916D0C">
        <w:t>D</w:t>
      </w:r>
      <w:r w:rsidR="00E11453">
        <w:t xml:space="preserve">otted vertical line represents discontinuation. </w:t>
      </w:r>
      <w:r w:rsidR="00E11453" w:rsidRPr="00537B1A">
        <w:t xml:space="preserve">Saline group (n=12), </w:t>
      </w:r>
      <w:r w:rsidR="00E11453">
        <w:t>P</w:t>
      </w:r>
      <w:r w:rsidR="00E11453" w:rsidRPr="00537B1A">
        <w:t xml:space="preserve">aroxetine group (n=12). </w:t>
      </w:r>
      <w:r w:rsidR="00E11453">
        <w:t>Analysed with a m</w:t>
      </w:r>
      <w:r w:rsidR="00E11453" w:rsidRPr="00083EE6">
        <w:t>ixed-effects model with Geisser-Greenhouse correction with post-hoc Bonferroni’s test</w:t>
      </w:r>
      <w:r w:rsidR="005C5355">
        <w:t xml:space="preserve"> (&lt;1 min, main effect of treatment: </w:t>
      </w:r>
      <w:r w:rsidR="000E3EC4">
        <w:t>F</w:t>
      </w:r>
      <w:r w:rsidR="000E3EC4" w:rsidRPr="000A5BF3">
        <w:rPr>
          <w:vertAlign w:val="subscript"/>
        </w:rPr>
        <w:t>(1,22)</w:t>
      </w:r>
      <w:r w:rsidR="000E3EC4">
        <w:t>=1.843, p=0</w:t>
      </w:r>
      <w:r w:rsidR="00C34C6B">
        <w:t>.1884</w:t>
      </w:r>
      <w:r w:rsidR="000E3EC4">
        <w:t>; effect of day: F</w:t>
      </w:r>
      <w:r w:rsidR="000E3EC4" w:rsidRPr="000A5BF3">
        <w:rPr>
          <w:vertAlign w:val="subscript"/>
        </w:rPr>
        <w:t>(24,528)</w:t>
      </w:r>
      <w:r w:rsidR="000E3EC4">
        <w:t>=0.9318, p=</w:t>
      </w:r>
      <w:r w:rsidR="00C34C6B">
        <w:t>0.5009</w:t>
      </w:r>
      <w:r w:rsidR="000E3EC4">
        <w:t xml:space="preserve">; interaction: </w:t>
      </w:r>
      <w:r w:rsidR="00C34C6B">
        <w:t>F</w:t>
      </w:r>
      <w:r w:rsidR="00C34C6B" w:rsidRPr="000A5BF3">
        <w:rPr>
          <w:vertAlign w:val="subscript"/>
        </w:rPr>
        <w:t>(24,528)</w:t>
      </w:r>
      <w:r w:rsidR="00C34C6B">
        <w:t xml:space="preserve">=1.242, p=0.1998; 1-10 min, </w:t>
      </w:r>
      <w:r w:rsidR="00716005">
        <w:t>main effect of treatment: F</w:t>
      </w:r>
      <w:r w:rsidR="00716005" w:rsidRPr="000A5BF3">
        <w:rPr>
          <w:vertAlign w:val="subscript"/>
        </w:rPr>
        <w:t>(1,22)</w:t>
      </w:r>
      <w:r w:rsidR="00716005">
        <w:t>=</w:t>
      </w:r>
      <w:r w:rsidR="00BD274A">
        <w:t>2.667</w:t>
      </w:r>
      <w:r w:rsidR="00716005">
        <w:t>, p=0.</w:t>
      </w:r>
      <w:r w:rsidR="00B765B5">
        <w:t>1167</w:t>
      </w:r>
      <w:r w:rsidR="00716005">
        <w:t>; effect of day: F</w:t>
      </w:r>
      <w:r w:rsidR="00716005" w:rsidRPr="000A5BF3">
        <w:rPr>
          <w:vertAlign w:val="subscript"/>
        </w:rPr>
        <w:t>(24,528)</w:t>
      </w:r>
      <w:r w:rsidR="00716005">
        <w:t>=0.</w:t>
      </w:r>
      <w:r w:rsidR="00BD274A">
        <w:t>7722</w:t>
      </w:r>
      <w:r w:rsidR="00716005">
        <w:t>, p=0.</w:t>
      </w:r>
      <w:r w:rsidR="00B765B5">
        <w:t>6392</w:t>
      </w:r>
      <w:r w:rsidR="00716005">
        <w:t>; interaction: F</w:t>
      </w:r>
      <w:r w:rsidR="00716005" w:rsidRPr="000A5BF3">
        <w:rPr>
          <w:vertAlign w:val="subscript"/>
        </w:rPr>
        <w:t>(24,528)</w:t>
      </w:r>
      <w:r w:rsidR="00716005">
        <w:t>=1.</w:t>
      </w:r>
      <w:r w:rsidR="00BD274A">
        <w:t>098</w:t>
      </w:r>
      <w:r w:rsidR="00716005">
        <w:t>, p=0.</w:t>
      </w:r>
      <w:r w:rsidR="00B765B5">
        <w:t>3416; 10</w:t>
      </w:r>
      <w:r w:rsidR="000A5BF3">
        <w:noBreakHyphen/>
      </w:r>
      <w:r w:rsidR="00B765B5">
        <w:t>60</w:t>
      </w:r>
      <w:r w:rsidR="000A5BF3">
        <w:t> </w:t>
      </w:r>
      <w:r w:rsidR="00B765B5">
        <w:t xml:space="preserve">min: </w:t>
      </w:r>
      <w:r w:rsidR="002E48B7">
        <w:t>main effect of treatment: F</w:t>
      </w:r>
      <w:r w:rsidR="002E48B7" w:rsidRPr="000A5BF3">
        <w:rPr>
          <w:vertAlign w:val="subscript"/>
        </w:rPr>
        <w:t>(1,22)</w:t>
      </w:r>
      <w:r w:rsidR="002E48B7">
        <w:t>=</w:t>
      </w:r>
      <w:r w:rsidR="00157D16">
        <w:t>0.0014</w:t>
      </w:r>
      <w:r w:rsidR="002E48B7">
        <w:t>, p=0.</w:t>
      </w:r>
      <w:r w:rsidR="00157D16">
        <w:t>9708</w:t>
      </w:r>
      <w:r w:rsidR="002E48B7">
        <w:t>; effect of day: F</w:t>
      </w:r>
      <w:r w:rsidR="002E48B7" w:rsidRPr="000A5BF3">
        <w:rPr>
          <w:vertAlign w:val="subscript"/>
        </w:rPr>
        <w:t>(24,528)</w:t>
      </w:r>
      <w:r w:rsidR="002E48B7">
        <w:t>=</w:t>
      </w:r>
      <w:r w:rsidR="00157D16">
        <w:t>1.538</w:t>
      </w:r>
      <w:r w:rsidR="002E48B7">
        <w:t>, p=0</w:t>
      </w:r>
      <w:r w:rsidR="00F21E4B">
        <w:t>.</w:t>
      </w:r>
      <w:r w:rsidR="00157D16">
        <w:t>1341</w:t>
      </w:r>
      <w:r w:rsidR="002E48B7">
        <w:t xml:space="preserve">; </w:t>
      </w:r>
      <w:r w:rsidR="002E48B7">
        <w:lastRenderedPageBreak/>
        <w:t>interaction: F</w:t>
      </w:r>
      <w:r w:rsidR="002E48B7" w:rsidRPr="000A5BF3">
        <w:rPr>
          <w:vertAlign w:val="subscript"/>
        </w:rPr>
        <w:t>(24,528)</w:t>
      </w:r>
      <w:r w:rsidR="002E48B7">
        <w:t>=</w:t>
      </w:r>
      <w:r w:rsidR="00157D16">
        <w:t>0.8730</w:t>
      </w:r>
      <w:r w:rsidR="002E48B7">
        <w:t>, p=0.</w:t>
      </w:r>
      <w:r w:rsidR="00157D16">
        <w:t>6403</w:t>
      </w:r>
      <w:r w:rsidR="00D874C7">
        <w:t>; &gt;60 min, main effect of treatment: F</w:t>
      </w:r>
      <w:r w:rsidR="00D874C7" w:rsidRPr="000A5BF3">
        <w:rPr>
          <w:vertAlign w:val="subscript"/>
        </w:rPr>
        <w:t>(1,22)</w:t>
      </w:r>
      <w:r w:rsidR="00D874C7">
        <w:t>=</w:t>
      </w:r>
      <w:r w:rsidR="00753CB2">
        <w:t>0.0066</w:t>
      </w:r>
      <w:r w:rsidR="00D874C7">
        <w:t>, p=0.</w:t>
      </w:r>
      <w:r w:rsidR="007D3D94">
        <w:t>9362</w:t>
      </w:r>
      <w:r w:rsidR="00D874C7">
        <w:t>; effect of day: F</w:t>
      </w:r>
      <w:r w:rsidR="00D874C7" w:rsidRPr="000A5BF3">
        <w:rPr>
          <w:vertAlign w:val="subscript"/>
        </w:rPr>
        <w:t>(24,528)</w:t>
      </w:r>
      <w:r w:rsidR="00D874C7">
        <w:t>=</w:t>
      </w:r>
      <w:r w:rsidR="00753CB2">
        <w:t>1.254</w:t>
      </w:r>
      <w:r w:rsidR="00D874C7">
        <w:t>, p=0.</w:t>
      </w:r>
      <w:r w:rsidR="007D3D94">
        <w:t>2923</w:t>
      </w:r>
      <w:r w:rsidR="00D874C7">
        <w:t>; interaction: F</w:t>
      </w:r>
      <w:r w:rsidR="00D874C7" w:rsidRPr="000A5BF3">
        <w:rPr>
          <w:vertAlign w:val="subscript"/>
        </w:rPr>
        <w:t>(24,528)</w:t>
      </w:r>
      <w:r w:rsidR="00D874C7">
        <w:t>=1.</w:t>
      </w:r>
      <w:r w:rsidR="00753CB2">
        <w:t>497</w:t>
      </w:r>
      <w:r w:rsidR="00D874C7">
        <w:t>, p=0.</w:t>
      </w:r>
      <w:r w:rsidR="007D3D94">
        <w:t>0624</w:t>
      </w:r>
      <w:r w:rsidR="00AB747D">
        <w:t>).</w:t>
      </w:r>
    </w:p>
    <w:sectPr w:rsidR="00F51B13" w:rsidRPr="00B81D82" w:rsidSect="00F51B13">
      <w:headerReference w:type="default" r:id="rId9"/>
      <w:footerReference w:type="default" r:id="rId10"/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1CB0D" w14:textId="77777777" w:rsidR="00AF3F06" w:rsidRDefault="00AF3F06" w:rsidP="00C525BA">
      <w:pPr>
        <w:spacing w:after="0" w:line="240" w:lineRule="auto"/>
      </w:pPr>
      <w:r>
        <w:separator/>
      </w:r>
    </w:p>
  </w:endnote>
  <w:endnote w:type="continuationSeparator" w:id="0">
    <w:p w14:paraId="76D9C6E9" w14:textId="77777777" w:rsidR="00AF3F06" w:rsidRDefault="00AF3F06" w:rsidP="00C52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5698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6B0A6" w14:textId="77777777" w:rsidR="003C47F2" w:rsidRDefault="003C47F2" w:rsidP="00EC3146">
        <w:pPr>
          <w:pStyle w:val="ThesisTex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816C1" w14:textId="77777777" w:rsidR="00AF3F06" w:rsidRDefault="00AF3F06" w:rsidP="00C525BA">
      <w:pPr>
        <w:spacing w:after="0" w:line="240" w:lineRule="auto"/>
      </w:pPr>
      <w:r>
        <w:separator/>
      </w:r>
    </w:p>
  </w:footnote>
  <w:footnote w:type="continuationSeparator" w:id="0">
    <w:p w14:paraId="009CA814" w14:textId="77777777" w:rsidR="00AF3F06" w:rsidRDefault="00AF3F06" w:rsidP="00C525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87119" w14:textId="29AE58E4" w:rsidR="00C525BA" w:rsidRPr="003C47F2" w:rsidRDefault="000F603A" w:rsidP="00570B0D">
    <w:pPr>
      <w:pStyle w:val="ThesisText"/>
    </w:pPr>
    <w:r>
      <w:t>Homecage monitoring after SSRI treatment</w:t>
    </w:r>
    <w:r w:rsidR="00F51B13">
      <w:tab/>
    </w:r>
    <w:r w:rsidR="00F51B13">
      <w:tab/>
    </w:r>
    <w:r w:rsidR="00F51B13">
      <w:tab/>
    </w:r>
    <w:r w:rsidR="00F51B13">
      <w:tab/>
    </w:r>
    <w:r w:rsidR="00F51B13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726AE"/>
    <w:multiLevelType w:val="multilevel"/>
    <w:tmpl w:val="E5AEF27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27373C9"/>
    <w:multiLevelType w:val="multilevel"/>
    <w:tmpl w:val="5F8010E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C6A547F"/>
    <w:multiLevelType w:val="multilevel"/>
    <w:tmpl w:val="5CFEDF42"/>
    <w:numStyleLink w:val="ThesisNumbering"/>
  </w:abstractNum>
  <w:abstractNum w:abstractNumId="3" w15:restartNumberingAfterBreak="0">
    <w:nsid w:val="5B632652"/>
    <w:multiLevelType w:val="multilevel"/>
    <w:tmpl w:val="5CFEDF42"/>
    <w:styleLink w:val="ThesisNumbering"/>
    <w:lvl w:ilvl="0">
      <w:start w:val="1"/>
      <w:numFmt w:val="decimal"/>
      <w:pStyle w:val="Heading2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3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4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062946661">
    <w:abstractNumId w:val="1"/>
  </w:num>
  <w:num w:numId="2" w16cid:durableId="1260335053">
    <w:abstractNumId w:val="3"/>
  </w:num>
  <w:num w:numId="3" w16cid:durableId="993871474">
    <w:abstractNumId w:val="0"/>
  </w:num>
  <w:num w:numId="4" w16cid:durableId="205921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B13"/>
    <w:rsid w:val="00051AD7"/>
    <w:rsid w:val="00066EA1"/>
    <w:rsid w:val="00067543"/>
    <w:rsid w:val="000A5BF3"/>
    <w:rsid w:val="000A7EFB"/>
    <w:rsid w:val="000B378F"/>
    <w:rsid w:val="000C0973"/>
    <w:rsid w:val="000E3EC4"/>
    <w:rsid w:val="000F603A"/>
    <w:rsid w:val="00157D16"/>
    <w:rsid w:val="001E056A"/>
    <w:rsid w:val="001F3FF6"/>
    <w:rsid w:val="00242719"/>
    <w:rsid w:val="00264AAA"/>
    <w:rsid w:val="0027432F"/>
    <w:rsid w:val="002A5A2A"/>
    <w:rsid w:val="002E48B7"/>
    <w:rsid w:val="002F1474"/>
    <w:rsid w:val="00316C5B"/>
    <w:rsid w:val="00363CFA"/>
    <w:rsid w:val="003C47F2"/>
    <w:rsid w:val="003C5996"/>
    <w:rsid w:val="003E6AE3"/>
    <w:rsid w:val="0047273A"/>
    <w:rsid w:val="004A4A0E"/>
    <w:rsid w:val="00570B0D"/>
    <w:rsid w:val="00587D3A"/>
    <w:rsid w:val="005C5355"/>
    <w:rsid w:val="00602782"/>
    <w:rsid w:val="006540C9"/>
    <w:rsid w:val="006E5AE6"/>
    <w:rsid w:val="00716005"/>
    <w:rsid w:val="00716D3F"/>
    <w:rsid w:val="007407A5"/>
    <w:rsid w:val="00753CB2"/>
    <w:rsid w:val="007D3D94"/>
    <w:rsid w:val="007D6103"/>
    <w:rsid w:val="007E504D"/>
    <w:rsid w:val="00866DC9"/>
    <w:rsid w:val="00872826"/>
    <w:rsid w:val="008E0E8D"/>
    <w:rsid w:val="008F3047"/>
    <w:rsid w:val="009150F2"/>
    <w:rsid w:val="00916D0C"/>
    <w:rsid w:val="00981E94"/>
    <w:rsid w:val="00984CDE"/>
    <w:rsid w:val="009B4C38"/>
    <w:rsid w:val="009B779C"/>
    <w:rsid w:val="009C0458"/>
    <w:rsid w:val="00A243D3"/>
    <w:rsid w:val="00A3663B"/>
    <w:rsid w:val="00AA237F"/>
    <w:rsid w:val="00AB4B74"/>
    <w:rsid w:val="00AB747D"/>
    <w:rsid w:val="00AF0A53"/>
    <w:rsid w:val="00AF3F06"/>
    <w:rsid w:val="00B11A35"/>
    <w:rsid w:val="00B765B5"/>
    <w:rsid w:val="00B81D82"/>
    <w:rsid w:val="00B94A39"/>
    <w:rsid w:val="00BD274A"/>
    <w:rsid w:val="00BF7113"/>
    <w:rsid w:val="00C34C6B"/>
    <w:rsid w:val="00C414C1"/>
    <w:rsid w:val="00C41E98"/>
    <w:rsid w:val="00C525BA"/>
    <w:rsid w:val="00D102FF"/>
    <w:rsid w:val="00D22833"/>
    <w:rsid w:val="00D874C7"/>
    <w:rsid w:val="00DB1205"/>
    <w:rsid w:val="00DC6FFF"/>
    <w:rsid w:val="00E06256"/>
    <w:rsid w:val="00E11453"/>
    <w:rsid w:val="00E70EEC"/>
    <w:rsid w:val="00E71DF1"/>
    <w:rsid w:val="00EC1639"/>
    <w:rsid w:val="00EC3146"/>
    <w:rsid w:val="00EE3DD5"/>
    <w:rsid w:val="00EE6702"/>
    <w:rsid w:val="00F16A9E"/>
    <w:rsid w:val="00F21E4B"/>
    <w:rsid w:val="00F51661"/>
    <w:rsid w:val="00F51B13"/>
    <w:rsid w:val="00FD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5B4B8"/>
  <w15:chartTrackingRefBased/>
  <w15:docId w15:val="{36722C9B-734F-46B9-A3F3-3C33889B7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32F"/>
    <w:pPr>
      <w:keepLines/>
      <w:pageBreakBefore/>
      <w:numPr>
        <w:numId w:val="1"/>
      </w:numPr>
      <w:spacing w:before="800" w:after="800" w:line="24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color w:val="262626" w:themeColor="text1" w:themeTint="D9"/>
      <w:sz w:val="56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32F"/>
    <w:pPr>
      <w:keepNext/>
      <w:numPr>
        <w:numId w:val="4"/>
      </w:numPr>
      <w:spacing w:before="480" w:after="240" w:line="480" w:lineRule="auto"/>
      <w:outlineLvl w:val="1"/>
    </w:pPr>
    <w:rPr>
      <w:rFonts w:ascii="Times New Roman" w:hAnsi="Times New Roman" w:cs="Times New Roman"/>
      <w:b/>
      <w:bCs/>
      <w:sz w:val="32"/>
      <w:szCs w:val="32"/>
    </w:rPr>
  </w:style>
  <w:style w:type="paragraph" w:styleId="Heading3">
    <w:name w:val="heading 3"/>
    <w:basedOn w:val="ThesisText"/>
    <w:next w:val="Normal"/>
    <w:link w:val="Heading3Char"/>
    <w:uiPriority w:val="9"/>
    <w:unhideWhenUsed/>
    <w:qFormat/>
    <w:rsid w:val="003E6AE3"/>
    <w:pPr>
      <w:numPr>
        <w:ilvl w:val="1"/>
        <w:numId w:val="4"/>
      </w:numPr>
      <w:spacing w:after="240"/>
      <w:outlineLvl w:val="2"/>
    </w:pPr>
    <w:rPr>
      <w:b/>
      <w:bCs/>
    </w:rPr>
  </w:style>
  <w:style w:type="paragraph" w:styleId="Heading4">
    <w:name w:val="heading 4"/>
    <w:basedOn w:val="ThesisText"/>
    <w:next w:val="Normal"/>
    <w:link w:val="Heading4Char"/>
    <w:uiPriority w:val="9"/>
    <w:unhideWhenUsed/>
    <w:qFormat/>
    <w:rsid w:val="003E6AE3"/>
    <w:pPr>
      <w:numPr>
        <w:ilvl w:val="2"/>
        <w:numId w:val="4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AE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AE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AE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AE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AE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Title"/>
    <w:basedOn w:val="Title"/>
    <w:link w:val="ChapterTitleChar"/>
    <w:qFormat/>
    <w:rsid w:val="007D6103"/>
    <w:pPr>
      <w:pageBreakBefore/>
      <w:spacing w:before="800" w:after="800"/>
      <w:contextualSpacing w:val="0"/>
      <w:jc w:val="center"/>
    </w:pPr>
    <w:rPr>
      <w:rFonts w:ascii="Times New Roman" w:hAnsi="Times New Roman" w:cs="Times New Roman"/>
      <w:b/>
      <w:bCs/>
      <w:kern w:val="0"/>
    </w:rPr>
  </w:style>
  <w:style w:type="character" w:customStyle="1" w:styleId="ChapterTitleChar">
    <w:name w:val="ChapterTitle Char"/>
    <w:basedOn w:val="TitleChar"/>
    <w:link w:val="ChapterTitle"/>
    <w:rsid w:val="007D6103"/>
    <w:rPr>
      <w:rFonts w:ascii="Times New Roman" w:eastAsiaTheme="majorEastAsia" w:hAnsi="Times New Roman" w:cs="Times New Roman"/>
      <w:b/>
      <w:bCs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7D610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Title">
    <w:name w:val="SectionTitle"/>
    <w:basedOn w:val="Normal"/>
    <w:link w:val="SectionTitleChar"/>
    <w:qFormat/>
    <w:rsid w:val="007D6103"/>
    <w:pPr>
      <w:keepNext/>
      <w:spacing w:before="480" w:after="240" w:line="480" w:lineRule="auto"/>
    </w:pPr>
    <w:rPr>
      <w:rFonts w:ascii="Times New Roman" w:hAnsi="Times New Roman" w:cs="Times New Roman"/>
      <w:b/>
      <w:bCs/>
      <w:sz w:val="32"/>
      <w:szCs w:val="32"/>
    </w:rPr>
  </w:style>
  <w:style w:type="character" w:customStyle="1" w:styleId="SectionTitleChar">
    <w:name w:val="SectionTitle Char"/>
    <w:basedOn w:val="DefaultParagraphFont"/>
    <w:link w:val="SectionTitle"/>
    <w:rsid w:val="007D6103"/>
    <w:rPr>
      <w:rFonts w:ascii="Times New Roman" w:hAnsi="Times New Roman" w:cs="Times New Roman"/>
      <w:b/>
      <w:bCs/>
      <w:sz w:val="32"/>
      <w:szCs w:val="32"/>
    </w:rPr>
  </w:style>
  <w:style w:type="paragraph" w:customStyle="1" w:styleId="Sub-heading1">
    <w:name w:val="Sub-heading1"/>
    <w:basedOn w:val="Normal"/>
    <w:link w:val="Sub-heading1Char"/>
    <w:qFormat/>
    <w:rsid w:val="007D6103"/>
    <w:pPr>
      <w:keepNext/>
      <w:spacing w:line="48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Sub-heading1Char">
    <w:name w:val="Sub-heading1 Char"/>
    <w:basedOn w:val="DefaultParagraphFont"/>
    <w:link w:val="Sub-heading1"/>
    <w:rsid w:val="007D6103"/>
    <w:rPr>
      <w:rFonts w:ascii="Times New Roman" w:hAnsi="Times New Roman" w:cs="Times New Roman"/>
      <w:b/>
      <w:bCs/>
      <w:sz w:val="24"/>
      <w:szCs w:val="24"/>
    </w:rPr>
  </w:style>
  <w:style w:type="paragraph" w:customStyle="1" w:styleId="Sub-heading2">
    <w:name w:val="Sub-heading2"/>
    <w:basedOn w:val="Normal"/>
    <w:link w:val="Sub-heading2Char"/>
    <w:qFormat/>
    <w:rsid w:val="007D6103"/>
    <w:pPr>
      <w:keepNext/>
      <w:spacing w:line="480" w:lineRule="auto"/>
    </w:pPr>
    <w:rPr>
      <w:rFonts w:ascii="Times New Roman" w:hAnsi="Times New Roman" w:cs="Times New Roman"/>
      <w:i/>
      <w:iCs/>
      <w:sz w:val="24"/>
      <w:szCs w:val="24"/>
    </w:rPr>
  </w:style>
  <w:style w:type="character" w:customStyle="1" w:styleId="Sub-heading2Char">
    <w:name w:val="Sub-heading2 Char"/>
    <w:basedOn w:val="DefaultParagraphFont"/>
    <w:link w:val="Sub-heading2"/>
    <w:rsid w:val="007D6103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7432F"/>
    <w:rPr>
      <w:rFonts w:ascii="Times New Roman" w:eastAsiaTheme="majorEastAsia" w:hAnsi="Times New Roman" w:cstheme="majorBidi"/>
      <w:b/>
      <w:bCs/>
      <w:color w:val="262626" w:themeColor="text1" w:themeTint="D9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7D6103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D6103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7432F"/>
    <w:rPr>
      <w:rFonts w:ascii="Times New Roman" w:hAnsi="Times New Roman" w:cs="Times New Roman"/>
      <w:b/>
      <w:bCs/>
      <w:sz w:val="32"/>
      <w:szCs w:val="32"/>
    </w:rPr>
  </w:style>
  <w:style w:type="paragraph" w:customStyle="1" w:styleId="ThesisText">
    <w:name w:val="ThesisText"/>
    <w:basedOn w:val="Normal"/>
    <w:link w:val="ThesisTextChar"/>
    <w:qFormat/>
    <w:rsid w:val="00570B0D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E6AE3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E6AE3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AE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AE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AE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AE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AE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ThesisNumbering">
    <w:name w:val="ThesisNumbering"/>
    <w:uiPriority w:val="99"/>
    <w:rsid w:val="00C525BA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rsid w:val="00C52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5BA"/>
  </w:style>
  <w:style w:type="table" w:styleId="TableGrid">
    <w:name w:val="Table Grid"/>
    <w:basedOn w:val="TableNormal"/>
    <w:uiPriority w:val="39"/>
    <w:rsid w:val="003C4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ThesisText"/>
    <w:qFormat/>
    <w:rsid w:val="003C47F2"/>
    <w:pPr>
      <w:spacing w:line="360" w:lineRule="auto"/>
      <w:jc w:val="center"/>
    </w:pPr>
    <w:rPr>
      <w:b/>
      <w:bCs/>
    </w:rPr>
  </w:style>
  <w:style w:type="paragraph" w:customStyle="1" w:styleId="TableText">
    <w:name w:val="TableText"/>
    <w:basedOn w:val="ThesisText"/>
    <w:qFormat/>
    <w:rsid w:val="003C47F2"/>
    <w:pPr>
      <w:spacing w:line="360" w:lineRule="auto"/>
    </w:pPr>
  </w:style>
  <w:style w:type="paragraph" w:styleId="Caption">
    <w:name w:val="caption"/>
    <w:basedOn w:val="TableText"/>
    <w:next w:val="Normal"/>
    <w:uiPriority w:val="35"/>
    <w:unhideWhenUsed/>
    <w:qFormat/>
    <w:rsid w:val="006E5AE6"/>
    <w:rPr>
      <w:b/>
      <w:bCs/>
    </w:rPr>
  </w:style>
  <w:style w:type="character" w:customStyle="1" w:styleId="ThesisTextChar">
    <w:name w:val="ThesisText Char"/>
    <w:basedOn w:val="DefaultParagraphFont"/>
    <w:link w:val="ThesisText"/>
    <w:rsid w:val="00F51B1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OneDrive%20-%20Nexus365\Documents\Custom%20Office%20Templates\Thesis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hesis Template</Template>
  <TotalTime>57</TotalTime>
  <Pages>3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ollins</dc:creator>
  <cp:keywords/>
  <dc:description/>
  <cp:lastModifiedBy>Helen Collins</cp:lastModifiedBy>
  <cp:revision>81</cp:revision>
  <dcterms:created xsi:type="dcterms:W3CDTF">2023-02-16T13:40:00Z</dcterms:created>
  <dcterms:modified xsi:type="dcterms:W3CDTF">2023-05-27T13:04:00Z</dcterms:modified>
</cp:coreProperties>
</file>